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94B6B" w14:textId="77777777" w:rsidR="00680E4D" w:rsidRPr="00574F63" w:rsidRDefault="00680E4D" w:rsidP="00680E4D">
      <w:pPr>
        <w:spacing w:line="360" w:lineRule="auto"/>
        <w:ind w:firstLineChars="200" w:firstLine="420"/>
        <w:rPr>
          <w:rFonts w:ascii="TimesNewRomanPSMT" w:hAnsi="TimesNewRomanPSMT" w:hint="eastAsia"/>
          <w:b/>
          <w:bCs/>
          <w:color w:val="231F20"/>
          <w:szCs w:val="21"/>
        </w:rPr>
      </w:pPr>
      <w:r w:rsidRPr="00C66303">
        <w:rPr>
          <w:rFonts w:ascii="TimesNewRomanPSMT" w:hAnsi="TimesNewRomanPSMT"/>
          <w:b/>
          <w:bCs/>
          <w:color w:val="231F20"/>
          <w:szCs w:val="21"/>
        </w:rPr>
        <w:t xml:space="preserve">Table S2. Primers used for </w:t>
      </w:r>
      <w:proofErr w:type="spellStart"/>
      <w:r w:rsidRPr="00C66303">
        <w:rPr>
          <w:rFonts w:ascii="TimesNewRomanPSMT" w:hAnsi="TimesNewRomanPSMT"/>
          <w:b/>
          <w:bCs/>
          <w:color w:val="231F20"/>
          <w:szCs w:val="21"/>
        </w:rPr>
        <w:t>qRT</w:t>
      </w:r>
      <w:proofErr w:type="spellEnd"/>
      <w:r w:rsidRPr="00C66303">
        <w:rPr>
          <w:rFonts w:ascii="TimesNewRomanPSMT" w:hAnsi="TimesNewRomanPSMT"/>
          <w:b/>
          <w:bCs/>
          <w:color w:val="231F20"/>
          <w:szCs w:val="21"/>
        </w:rPr>
        <w:t>-PCR</w:t>
      </w:r>
    </w:p>
    <w:tbl>
      <w:tblPr>
        <w:tblpPr w:leftFromText="180" w:rightFromText="180" w:vertAnchor="page" w:horzAnchor="margin" w:tblpXSpec="center" w:tblpY="2223"/>
        <w:tblW w:w="6521" w:type="dxa"/>
        <w:tblLook w:val="04A0" w:firstRow="1" w:lastRow="0" w:firstColumn="1" w:lastColumn="0" w:noHBand="0" w:noVBand="1"/>
      </w:tblPr>
      <w:tblGrid>
        <w:gridCol w:w="2300"/>
        <w:gridCol w:w="4221"/>
      </w:tblGrid>
      <w:tr w:rsidR="00680E4D" w:rsidRPr="00C66303" w14:paraId="22713445" w14:textId="77777777" w:rsidTr="00EB789F">
        <w:trPr>
          <w:trHeight w:val="278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F15B9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297A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C663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C663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‘-3’)</w:t>
            </w:r>
          </w:p>
        </w:tc>
      </w:tr>
      <w:tr w:rsidR="00680E4D" w:rsidRPr="00C66303" w14:paraId="52806B5B" w14:textId="77777777" w:rsidTr="00EB789F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F3C9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actin-Q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531D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TGTCGTCACAAACTGG</w:t>
            </w:r>
          </w:p>
        </w:tc>
      </w:tr>
      <w:tr w:rsidR="00680E4D" w:rsidRPr="00C66303" w14:paraId="7A2D2B23" w14:textId="77777777" w:rsidTr="00EB789F">
        <w:trPr>
          <w:trHeight w:val="27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6A83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DF02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TGGACTTAGGGTTGATAG</w:t>
            </w:r>
          </w:p>
        </w:tc>
      </w:tr>
      <w:tr w:rsidR="00680E4D" w:rsidRPr="00C66303" w14:paraId="5550C78F" w14:textId="77777777" w:rsidTr="00EB789F">
        <w:trPr>
          <w:trHeight w:val="30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CEA2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lD</w:t>
            </w:r>
            <w:proofErr w:type="spellEnd"/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FEC7F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TGGTTGCCAATGCG</w:t>
            </w:r>
          </w:p>
        </w:tc>
      </w:tr>
      <w:tr w:rsidR="00680E4D" w:rsidRPr="00C66303" w14:paraId="6C3855CC" w14:textId="77777777" w:rsidTr="00EB789F">
        <w:trPr>
          <w:trHeight w:val="30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A9DE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57939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AACAGTAGGACGGGAGC</w:t>
            </w:r>
          </w:p>
        </w:tc>
      </w:tr>
      <w:tr w:rsidR="00680E4D" w:rsidRPr="00C66303" w14:paraId="32B8B133" w14:textId="77777777" w:rsidTr="00EB789F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67FF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lC</w:t>
            </w:r>
            <w:proofErr w:type="spellEnd"/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28943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TGGACAAAGCGTTAGT</w:t>
            </w:r>
          </w:p>
        </w:tc>
      </w:tr>
      <w:tr w:rsidR="00680E4D" w:rsidRPr="00C66303" w14:paraId="11C3FF33" w14:textId="77777777" w:rsidTr="00EB789F">
        <w:trPr>
          <w:trHeight w:val="27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AD8B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89A4B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AGTAGCAGCAGCCTTGG'</w:t>
            </w:r>
          </w:p>
        </w:tc>
      </w:tr>
      <w:tr w:rsidR="00680E4D" w:rsidRPr="00C66303" w14:paraId="27E33E44" w14:textId="77777777" w:rsidTr="00EB789F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F3BD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lA</w:t>
            </w:r>
            <w:proofErr w:type="spellEnd"/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5394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TCCAGCGTCAACCTTC</w:t>
            </w:r>
          </w:p>
        </w:tc>
      </w:tr>
      <w:tr w:rsidR="00680E4D" w:rsidRPr="00C66303" w14:paraId="7914B701" w14:textId="77777777" w:rsidTr="00EB789F">
        <w:trPr>
          <w:trHeight w:val="27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886F3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E06B9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CTTCAAATGCTCTTGCCTC</w:t>
            </w:r>
          </w:p>
        </w:tc>
      </w:tr>
      <w:tr w:rsidR="00680E4D" w:rsidRPr="00C66303" w14:paraId="5D5865AA" w14:textId="77777777" w:rsidTr="00EB789F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8C5D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aA</w:t>
            </w:r>
            <w:proofErr w:type="spellEnd"/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E8DF2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GGAAATCGCCAAAGAC</w:t>
            </w:r>
          </w:p>
        </w:tc>
      </w:tr>
      <w:tr w:rsidR="00680E4D" w:rsidRPr="00C66303" w14:paraId="4A130DB8" w14:textId="77777777" w:rsidTr="00EB789F">
        <w:trPr>
          <w:trHeight w:val="27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020D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877A7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CGGAATTGCCAAAG</w:t>
            </w:r>
          </w:p>
        </w:tc>
      </w:tr>
      <w:tr w:rsidR="00680E4D" w:rsidRPr="00C66303" w14:paraId="1B56AFD5" w14:textId="77777777" w:rsidTr="00EB789F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33B1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dC</w:t>
            </w:r>
            <w:proofErr w:type="spellEnd"/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6040F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GACTTGCCAATCAC</w:t>
            </w:r>
          </w:p>
        </w:tc>
      </w:tr>
      <w:tr w:rsidR="00680E4D" w:rsidRPr="00C66303" w14:paraId="59AA3B85" w14:textId="77777777" w:rsidTr="00EB789F">
        <w:trPr>
          <w:trHeight w:val="27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45EF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BCD93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CACCTTGCCCTTTA</w:t>
            </w:r>
          </w:p>
        </w:tc>
      </w:tr>
      <w:tr w:rsidR="00680E4D" w:rsidRPr="00C66303" w14:paraId="2DE2FBC1" w14:textId="77777777" w:rsidTr="00EB789F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4337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dD</w:t>
            </w:r>
            <w:proofErr w:type="spellEnd"/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9661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CTTGCGGGTCGTGCTA</w:t>
            </w:r>
          </w:p>
        </w:tc>
      </w:tr>
      <w:tr w:rsidR="00680E4D" w:rsidRPr="00C66303" w14:paraId="73553337" w14:textId="77777777" w:rsidTr="00EB789F">
        <w:trPr>
          <w:trHeight w:val="278"/>
        </w:trPr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DFF8" w14:textId="77777777" w:rsidR="00680E4D" w:rsidRPr="00C66303" w:rsidRDefault="00680E4D" w:rsidP="00EB78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2A87" w14:textId="77777777" w:rsidR="00680E4D" w:rsidRPr="00C66303" w:rsidRDefault="00680E4D" w:rsidP="00EB78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63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ACGCTGGGTCTGGTGC-</w:t>
            </w:r>
          </w:p>
        </w:tc>
      </w:tr>
    </w:tbl>
    <w:p w14:paraId="269AAB56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16ABBA84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551F1D3D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25B18B59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273B952C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33D68989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48670A5C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3405511A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4B051894" w14:textId="77777777" w:rsidR="00680E4D" w:rsidRDefault="00680E4D" w:rsidP="00680E4D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1D8CC035" w14:textId="77777777" w:rsidR="00680E4D" w:rsidRDefault="00680E4D" w:rsidP="00680E4D"/>
    <w:p w14:paraId="2F75DD08" w14:textId="77777777" w:rsidR="00DB7C9A" w:rsidRDefault="00DB7C9A"/>
    <w:sectPr w:rsidR="00DB7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62BCB" w14:textId="77777777" w:rsidR="004A349E" w:rsidRDefault="004A349E" w:rsidP="00680E4D">
      <w:r>
        <w:separator/>
      </w:r>
    </w:p>
  </w:endnote>
  <w:endnote w:type="continuationSeparator" w:id="0">
    <w:p w14:paraId="48E042AE" w14:textId="77777777" w:rsidR="004A349E" w:rsidRDefault="004A349E" w:rsidP="00680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B38EF" w14:textId="77777777" w:rsidR="004A349E" w:rsidRDefault="004A349E" w:rsidP="00680E4D">
      <w:r>
        <w:separator/>
      </w:r>
    </w:p>
  </w:footnote>
  <w:footnote w:type="continuationSeparator" w:id="0">
    <w:p w14:paraId="236BF7ED" w14:textId="77777777" w:rsidR="004A349E" w:rsidRDefault="004A349E" w:rsidP="00680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46"/>
    <w:rsid w:val="004A349E"/>
    <w:rsid w:val="00680E4D"/>
    <w:rsid w:val="00AC2E46"/>
    <w:rsid w:val="00DB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986B19-386F-46FF-A3B8-03986EBC8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ng</dc:creator>
  <cp:keywords/>
  <dc:description/>
  <cp:lastModifiedBy>Ryan Wang</cp:lastModifiedBy>
  <cp:revision>2</cp:revision>
  <dcterms:created xsi:type="dcterms:W3CDTF">2022-06-09T02:20:00Z</dcterms:created>
  <dcterms:modified xsi:type="dcterms:W3CDTF">2022-06-09T02:21:00Z</dcterms:modified>
</cp:coreProperties>
</file>